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D9CF2" w14:textId="200B7573" w:rsidR="0027251B" w:rsidRDefault="1696A8F2" w:rsidP="4F98D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Tables and Figures</w:t>
      </w:r>
    </w:p>
    <w:p w14:paraId="0CDB04F4" w14:textId="58A60F03" w:rsidR="0027251B" w:rsidRDefault="1696A8F2" w:rsidP="11F4220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22E07C3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ry Table 1. </w:t>
      </w:r>
      <w:r w:rsidRPr="122E07C3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Recorded dementia diagnoses by data source for n=7544 adults aged </w:t>
      </w:r>
      <w:r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≥65 years with a recorded dementia diagnosis registered with a DataLoch GP on 1</w:t>
      </w:r>
      <w:r w:rsidR="5BDB4D6A"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April 2016.</w:t>
      </w:r>
    </w:p>
    <w:tbl>
      <w:tblPr>
        <w:tblStyle w:val="TableGrid"/>
        <w:tblW w:w="10490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59"/>
        <w:gridCol w:w="1376"/>
        <w:gridCol w:w="1418"/>
        <w:gridCol w:w="1417"/>
        <w:gridCol w:w="1418"/>
      </w:tblGrid>
      <w:tr w:rsidR="11F42205" w:rsidRPr="00D61962" w14:paraId="6438C07D" w14:textId="77777777" w:rsidTr="006A0676">
        <w:trPr>
          <w:trHeight w:val="165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7D2335" w14:textId="249DFC6C" w:rsidR="11F42205" w:rsidRPr="00D61962" w:rsidRDefault="11F42205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 Sourc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E3FBED" w14:textId="578D4A53" w:rsidR="11F42205" w:rsidRPr="00D61962" w:rsidRDefault="11F42205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no</w:t>
            </w:r>
            <w:r w:rsidR="06B729E3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recorded </w:t>
            </w: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 each dat</w:t>
            </w:r>
            <w:r w:rsidR="65447EFF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 source</w:t>
            </w:r>
          </w:p>
        </w:tc>
        <w:tc>
          <w:tcPr>
            <w:tcW w:w="1459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B9F16A" w14:textId="2088F5D2" w:rsidR="11F42205" w:rsidRPr="00D61962" w:rsidRDefault="11F42205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No. </w:t>
            </w:r>
            <w:r w:rsidR="7E96A56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corded </w:t>
            </w: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only </w:t>
            </w:r>
            <w:r w:rsidR="0CD88934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n </w:t>
            </w: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is data</w:t>
            </w:r>
            <w:r w:rsidR="607EDE71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source</w:t>
            </w:r>
          </w:p>
        </w:tc>
        <w:tc>
          <w:tcPr>
            <w:tcW w:w="137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A4BE1E" w14:textId="506AC018" w:rsidR="7DFB4089" w:rsidRPr="00D61962" w:rsidRDefault="7DFB4089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ta </w:t>
            </w:r>
            <w:r w:rsidR="15A52A68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ource 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us general practic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D05EAE" w14:textId="43DDB5DE" w:rsidR="02F3FBDC" w:rsidRPr="00D61962" w:rsidRDefault="02F3FBDC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ta </w:t>
            </w:r>
            <w:r w:rsidR="57E0DF66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ource 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us hospital discharg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A8435C" w14:textId="1A2100A9" w:rsidR="6A8C6BFA" w:rsidRPr="00D61962" w:rsidRDefault="6A8C6BFA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a</w:t>
            </w:r>
            <w:r w:rsidR="3C509AAA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source </w:t>
            </w:r>
            <w:r w:rsidR="11F42205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us community prescribing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CD73A" w14:textId="274AE5F4" w:rsidR="11F42205" w:rsidRPr="00D61962" w:rsidRDefault="11F42205" w:rsidP="006A067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three data</w:t>
            </w:r>
            <w:r w:rsidR="5C78D49A" w:rsidRPr="00D619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sources</w:t>
            </w:r>
          </w:p>
        </w:tc>
      </w:tr>
      <w:tr w:rsidR="11F42205" w:rsidRPr="00D61962" w14:paraId="621995AF" w14:textId="77777777" w:rsidTr="006A0676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3BFC40E" w14:textId="296720CB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General practice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AFEEBE" w14:textId="63CAC576" w:rsidR="132F8063" w:rsidRPr="00D61962" w:rsidRDefault="132F8063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7172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5.1%)</w:t>
            </w:r>
          </w:p>
        </w:tc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61B872" w14:textId="600F188F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940</w:t>
            </w:r>
            <w:r w:rsidR="4A7AC49D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12.5%)</w:t>
            </w:r>
          </w:p>
        </w:tc>
        <w:tc>
          <w:tcPr>
            <w:tcW w:w="13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F75DA30" w14:textId="32FBB288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3B406E" w14:textId="1B43E7F7" w:rsidR="5B1ED066" w:rsidRPr="00D61962" w:rsidRDefault="5B1ED06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2232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9.6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6F6EF0" w14:textId="56D48864" w:rsidR="15906DD9" w:rsidRPr="00D61962" w:rsidRDefault="15906DD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43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13.8%)</w:t>
            </w:r>
          </w:p>
        </w:tc>
        <w:tc>
          <w:tcPr>
            <w:tcW w:w="141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8C5E7E" w14:textId="0161F2D1" w:rsidR="3A8F8063" w:rsidRPr="00D61962" w:rsidRDefault="3A8F8063" w:rsidP="006A067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957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39.2%)</w:t>
            </w:r>
          </w:p>
        </w:tc>
      </w:tr>
      <w:tr w:rsidR="11F42205" w:rsidRPr="00D61962" w14:paraId="47E75983" w14:textId="77777777" w:rsidTr="006A0676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A97878" w14:textId="2F1AD41C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Hospital</w:t>
            </w:r>
            <w:r w:rsidR="23F0F781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discharge da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477CC3" w14:textId="4B6C3A88" w:rsidR="67E6024B" w:rsidRPr="00D61962" w:rsidRDefault="67E6024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526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73.3%)</w:t>
            </w:r>
          </w:p>
        </w:tc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E06FDC" w14:textId="411A880F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279 (3.7%)</w:t>
            </w:r>
          </w:p>
        </w:tc>
        <w:tc>
          <w:tcPr>
            <w:tcW w:w="13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8A78A9" w14:textId="150B6841" w:rsidR="4B59BDDC" w:rsidRPr="00D61962" w:rsidRDefault="4B59BDDC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232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29.6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86C3D3" w14:textId="748A1DE7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87F959" w14:textId="1F9609B3" w:rsidR="4796FCE1" w:rsidRPr="00D61962" w:rsidRDefault="4796FCE1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8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0.8%)</w:t>
            </w:r>
          </w:p>
        </w:tc>
        <w:tc>
          <w:tcPr>
            <w:tcW w:w="1418" w:type="dxa"/>
            <w:vMerge/>
            <w:tcBorders>
              <w:left w:val="single" w:sz="0" w:space="0" w:color="000000" w:themeColor="text1"/>
              <w:right w:val="single" w:sz="0" w:space="0" w:color="auto"/>
            </w:tcBorders>
            <w:vAlign w:val="center"/>
          </w:tcPr>
          <w:p w14:paraId="5FF5E167" w14:textId="77777777" w:rsidR="0027251B" w:rsidRPr="00D61962" w:rsidRDefault="0027251B" w:rsidP="006A0676">
            <w:pPr>
              <w:spacing w:line="480" w:lineRule="auto"/>
            </w:pPr>
          </w:p>
        </w:tc>
      </w:tr>
      <w:tr w:rsidR="11F42205" w:rsidRPr="00D61962" w14:paraId="4AFA15DE" w14:textId="77777777" w:rsidTr="006A0676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9D028C" w14:textId="3279C137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Community prescribing da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10D17B" w14:textId="50CAC896" w:rsidR="42CFD58A" w:rsidRPr="00D61962" w:rsidRDefault="42CFD58A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4093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4.3%)</w:t>
            </w:r>
          </w:p>
        </w:tc>
        <w:tc>
          <w:tcPr>
            <w:tcW w:w="14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148B13" w14:textId="2F387267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35 (0.5%)</w:t>
            </w:r>
          </w:p>
        </w:tc>
        <w:tc>
          <w:tcPr>
            <w:tcW w:w="13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6F3FF2" w14:textId="466FDBD9" w:rsidR="47D14475" w:rsidRPr="00D61962" w:rsidRDefault="47D1447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43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13.8%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0A2350" w14:textId="5BD567E3" w:rsidR="7B5F811F" w:rsidRPr="00D61962" w:rsidRDefault="7B5F811F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8 </w:t>
            </w:r>
            <w:r w:rsidR="11F42205"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(0.8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12E3E0" w14:textId="275A4B3A" w:rsidR="11F42205" w:rsidRPr="00D61962" w:rsidRDefault="11F4220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6196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auto"/>
              <w:right w:val="single" w:sz="0" w:space="0" w:color="auto"/>
            </w:tcBorders>
            <w:vAlign w:val="center"/>
          </w:tcPr>
          <w:p w14:paraId="0FDA42B2" w14:textId="77777777" w:rsidR="0027251B" w:rsidRPr="00D61962" w:rsidRDefault="0027251B" w:rsidP="006A0676">
            <w:pPr>
              <w:spacing w:line="480" w:lineRule="auto"/>
            </w:pPr>
          </w:p>
        </w:tc>
      </w:tr>
    </w:tbl>
    <w:p w14:paraId="6D79E612" w14:textId="250EC617" w:rsidR="0027251B" w:rsidRDefault="0027251B" w:rsidP="11F42205">
      <w:pPr>
        <w:spacing w:after="0" w:line="480" w:lineRule="auto"/>
        <w:jc w:val="both"/>
      </w:pPr>
    </w:p>
    <w:p w14:paraId="55E2DF39" w14:textId="7368C8DF" w:rsidR="0027251B" w:rsidRDefault="0027251B" w:rsidP="11F42205">
      <w:pPr>
        <w:spacing w:line="480" w:lineRule="auto"/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FA42D20" w14:textId="742C3DC6" w:rsidR="006A0676" w:rsidRDefault="006A0676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2D06A559" w14:textId="77777777" w:rsidR="006A0676" w:rsidRDefault="006A0676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7B482870" w14:textId="06534443" w:rsidR="0027251B" w:rsidRDefault="1696A8F2" w:rsidP="4F98DC3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22E07C3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1910829F" w:rsidRPr="122E07C3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2</w:t>
      </w:r>
      <w:r w:rsidRPr="122E07C3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Outcomes of </w:t>
      </w:r>
      <w:r w:rsidRPr="122E07C3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adults aged </w:t>
      </w:r>
      <w:r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≥65 years with new recorded dementia diagnoses between 1 April 2016- 1</w:t>
      </w:r>
      <w:r w:rsidR="783706F2"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122E07C3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April 2020, stratified by data source where dementia diagnosis first recorded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50"/>
        <w:gridCol w:w="1410"/>
        <w:gridCol w:w="1695"/>
        <w:gridCol w:w="1500"/>
      </w:tblGrid>
      <w:tr w:rsidR="4F98DC3B" w14:paraId="06E5D00F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2C099FE7" w14:textId="3BB00325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C6E88FE" w14:textId="199E3030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ll new dementia diagnoses</w:t>
            </w:r>
          </w:p>
          <w:p w14:paraId="5766BE99" w14:textId="675B1F59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=7359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FB464A5" w14:textId="34A46765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irst record in general practice (n=516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9021F62" w14:textId="62832D7F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irst record in hospital discharge (n=1634)</w:t>
            </w:r>
            <w:r w:rsidR="007B5C78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E0EC5DA" w14:textId="479D78B6" w:rsidR="4F98DC3B" w:rsidRDefault="4F98DC3B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irst record in community prescribing (n=560)</w:t>
            </w:r>
          </w:p>
        </w:tc>
      </w:tr>
      <w:tr w:rsidR="4F98DC3B" w14:paraId="5EE2DBEA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5F35E721" w14:textId="760D83C2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MORTALITY </w:t>
            </w:r>
            <w:r w:rsidRPr="4F98DC3B">
              <w:rPr>
                <w:rFonts w:ascii="Times New Roman" w:eastAsia="Times New Roman" w:hAnsi="Times New Roman" w:cs="Times New Roman"/>
                <w:lang w:val="en-GB"/>
              </w:rPr>
              <w:t>N(%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4708E17" w14:textId="03850352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5F37856" w14:textId="6EE3BE68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2801B4E0" w14:textId="6DF2C8DD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BDDAC60" w14:textId="783A4EF7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4F98DC3B" w14:paraId="5BB68107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20339F55" w14:textId="48495E45" w:rsid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val="en-GB"/>
              </w:rPr>
              <w:t xml:space="preserve">Within </w:t>
            </w:r>
            <w:r w:rsidR="4F98DC3B" w:rsidRPr="4F98DC3B">
              <w:rPr>
                <w:rFonts w:ascii="Times New Roman" w:eastAsia="Times New Roman" w:hAnsi="Times New Roman" w:cs="Times New Roman"/>
                <w:lang w:val="en-GB"/>
              </w:rPr>
              <w:t>30 day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64A7433" w14:textId="7E52A3F2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90 (2.6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DCA4DB0" w14:textId="4B7C768A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4 (0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364AF3CA" w14:textId="3DFE5EAF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50 (9.2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34D4077" w14:textId="24B9898F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 (1.1)</w:t>
            </w:r>
          </w:p>
        </w:tc>
      </w:tr>
      <w:tr w:rsidR="4F98DC3B" w14:paraId="3EAB8578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3A6549E4" w14:textId="32DBB6F1" w:rsid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Within one</w:t>
            </w:r>
            <w:r w:rsidR="4F98DC3B" w:rsidRPr="4F98DC3B">
              <w:rPr>
                <w:rFonts w:ascii="Times New Roman" w:eastAsia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77FB6F9" w14:textId="3AE4A9D5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346 (18.3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0138EC8" w14:textId="1A97D1F9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13 (11.9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33939CFD" w14:textId="6DCEC512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59 (40.3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8F9BA05" w14:textId="16743C2D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74 (13.2)</w:t>
            </w:r>
          </w:p>
        </w:tc>
      </w:tr>
      <w:tr w:rsidR="4F98DC3B" w14:paraId="178A81E6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776EC65E" w14:textId="6F8105C2" w:rsid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Within three</w:t>
            </w:r>
            <w:r w:rsidR="4F98DC3B" w:rsidRPr="4F98DC3B">
              <w:rPr>
                <w:rFonts w:ascii="Times New Roman" w:eastAsia="Times New Roman" w:hAnsi="Times New Roman" w:cs="Times New Roman"/>
                <w:lang w:val="en-GB"/>
              </w:rPr>
              <w:t xml:space="preserve"> year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4E5662E" w14:textId="58DF9156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325 (45.2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1219D1D" w14:textId="7CEFCE45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981 (38.3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343AFB7C" w14:textId="7ABCE96A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117 (68.4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F175002" w14:textId="4AE9C447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227 (40.5)</w:t>
            </w:r>
          </w:p>
        </w:tc>
      </w:tr>
      <w:tr w:rsidR="4F98DC3B" w14:paraId="0C20104D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2D2FA16B" w14:textId="7C9C227A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Before end of study period (23</w:t>
            </w:r>
            <w:r w:rsidRPr="4F98DC3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rd</w:t>
            </w:r>
            <w:r w:rsidRPr="4F98DC3B">
              <w:rPr>
                <w:rFonts w:ascii="Times New Roman" w:eastAsia="Times New Roman" w:hAnsi="Times New Roman" w:cs="Times New Roman"/>
                <w:lang w:val="en-GB"/>
              </w:rPr>
              <w:t xml:space="preserve"> October 2023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7778F98" w14:textId="6DFBB5E9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5065 (68.8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3A654CD" w14:textId="54A7C38B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332 (64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0DF0D740" w14:textId="09ED4613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374 (84.1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FAC13F5" w14:textId="502D6A19" w:rsidR="4F98DC3B" w:rsidRDefault="4F98DC3B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59 (64.1)</w:t>
            </w:r>
          </w:p>
        </w:tc>
      </w:tr>
      <w:tr w:rsidR="00144EE6" w14:paraId="0FD821B6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26A68C5B" w14:textId="0CFD536A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EMERGENCY HOSPITALISATION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(%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E6339E0" w14:textId="77777777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FB036C5" w14:textId="77777777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4631E8BA" w14:textId="77777777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3B9F427" w14:textId="77777777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F44F9" w14:paraId="355CEF95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660B8C37" w14:textId="5C5A8215" w:rsidR="003F44F9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ithin 30 day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40EF624" w14:textId="184AA451" w:rsidR="003F44F9" w:rsidRDefault="004A6E23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78</w:t>
            </w:r>
            <w:r w:rsidR="005079A7">
              <w:rPr>
                <w:rFonts w:ascii="Times New Roman" w:eastAsia="Times New Roman" w:hAnsi="Times New Roman" w:cs="Times New Roman"/>
                <w:lang w:val="en-GB"/>
              </w:rPr>
              <w:t xml:space="preserve"> (2.4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D05ACF4" w14:textId="00DA5866" w:rsidR="003F44F9" w:rsidRDefault="004A6E23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06</w:t>
            </w:r>
            <w:r w:rsidR="005079A7">
              <w:rPr>
                <w:rFonts w:ascii="Times New Roman" w:eastAsia="Times New Roman" w:hAnsi="Times New Roman" w:cs="Times New Roman"/>
                <w:lang w:val="en-GB"/>
              </w:rPr>
              <w:t xml:space="preserve"> (2.1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4DC8D95E" w14:textId="5EC728C8" w:rsidR="003F44F9" w:rsidRDefault="004A6E23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9</w:t>
            </w:r>
            <w:r w:rsidR="005079A7">
              <w:rPr>
                <w:rFonts w:ascii="Times New Roman" w:eastAsia="Times New Roman" w:hAnsi="Times New Roman" w:cs="Times New Roman"/>
                <w:lang w:val="en-GB"/>
              </w:rPr>
              <w:t xml:space="preserve"> (3.6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D47C4FD" w14:textId="1A9E5E18" w:rsidR="003F44F9" w:rsidRDefault="004A6E23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3</w:t>
            </w:r>
            <w:r w:rsidR="00C5284B">
              <w:rPr>
                <w:rFonts w:ascii="Times New Roman" w:eastAsia="Times New Roman" w:hAnsi="Times New Roman" w:cs="Times New Roman"/>
                <w:lang w:val="en-GB"/>
              </w:rPr>
              <w:t xml:space="preserve"> (2.3)</w:t>
            </w:r>
          </w:p>
        </w:tc>
      </w:tr>
      <w:tr w:rsidR="00144EE6" w14:paraId="18CA38E5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319772E9" w14:textId="6D75CA18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ithin one year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A20147C" w14:textId="276AAED0" w:rsidR="00144EE6" w:rsidRPr="4F98DC3B" w:rsidRDefault="005A6500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162</w:t>
            </w:r>
            <w:r w:rsidR="00C5284B">
              <w:rPr>
                <w:rFonts w:ascii="Times New Roman" w:eastAsia="Times New Roman" w:hAnsi="Times New Roman" w:cs="Times New Roman"/>
                <w:lang w:val="en-GB"/>
              </w:rPr>
              <w:t xml:space="preserve"> (15.8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BBEA998" w14:textId="5E1A5293" w:rsidR="00144EE6" w:rsidRPr="4F98DC3B" w:rsidRDefault="00016BE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46</w:t>
            </w:r>
            <w:r w:rsidR="00C5284B">
              <w:rPr>
                <w:rFonts w:ascii="Times New Roman" w:eastAsia="Times New Roman" w:hAnsi="Times New Roman" w:cs="Times New Roman"/>
                <w:lang w:val="en-GB"/>
              </w:rPr>
              <w:t xml:space="preserve"> (14.4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3C7D102C" w14:textId="36F163BD" w:rsidR="00144EE6" w:rsidRPr="4F98DC3B" w:rsidRDefault="00016BE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27</w:t>
            </w:r>
            <w:r w:rsidR="00C5284B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ED3929">
              <w:rPr>
                <w:rFonts w:ascii="Times New Roman" w:eastAsia="Times New Roman" w:hAnsi="Times New Roman" w:cs="Times New Roman"/>
                <w:lang w:val="en-GB"/>
              </w:rPr>
              <w:t>(20.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4E24DAA" w14:textId="18D85E68" w:rsidR="00144EE6" w:rsidRPr="4F98DC3B" w:rsidRDefault="00016BE5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9</w:t>
            </w:r>
            <w:r w:rsidR="00ED3929">
              <w:rPr>
                <w:rFonts w:ascii="Times New Roman" w:eastAsia="Times New Roman" w:hAnsi="Times New Roman" w:cs="Times New Roman"/>
                <w:lang w:val="en-GB"/>
              </w:rPr>
              <w:t xml:space="preserve"> (15.9)</w:t>
            </w:r>
          </w:p>
        </w:tc>
      </w:tr>
      <w:tr w:rsidR="00144EE6" w14:paraId="45200222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3D079307" w14:textId="10369FE7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ithin three year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6A04E47" w14:textId="083C0B90" w:rsidR="00144EE6" w:rsidRPr="4F98DC3B" w:rsidRDefault="002C298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189</w:t>
            </w:r>
            <w:r w:rsidR="00ED3929">
              <w:rPr>
                <w:rFonts w:ascii="Times New Roman" w:eastAsia="Times New Roman" w:hAnsi="Times New Roman" w:cs="Times New Roman"/>
                <w:lang w:val="en-GB"/>
              </w:rPr>
              <w:t xml:space="preserve"> (29.7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EE7F8B9" w14:textId="05AE0BB2" w:rsidR="00144EE6" w:rsidRPr="4F98DC3B" w:rsidRDefault="002C298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535</w:t>
            </w:r>
            <w:r w:rsidR="00ED392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C77B4">
              <w:rPr>
                <w:rFonts w:ascii="Times New Roman" w:eastAsia="Times New Roman" w:hAnsi="Times New Roman" w:cs="Times New Roman"/>
                <w:lang w:val="en-GB"/>
              </w:rPr>
              <w:t>29.7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43D9F83" w14:textId="5E100FC2" w:rsidR="00144EE6" w:rsidRPr="4F98DC3B" w:rsidRDefault="002C298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72</w:t>
            </w:r>
            <w:r w:rsidR="003C77B4">
              <w:rPr>
                <w:rFonts w:ascii="Times New Roman" w:eastAsia="Times New Roman" w:hAnsi="Times New Roman" w:cs="Times New Roman"/>
                <w:lang w:val="en-GB"/>
              </w:rPr>
              <w:t xml:space="preserve"> (28.9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B1D10F3" w14:textId="13A5DDD6" w:rsidR="00144EE6" w:rsidRPr="4F98DC3B" w:rsidRDefault="002C298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82</w:t>
            </w:r>
            <w:r w:rsidR="003C77B4">
              <w:rPr>
                <w:rFonts w:ascii="Times New Roman" w:eastAsia="Times New Roman" w:hAnsi="Times New Roman" w:cs="Times New Roman"/>
                <w:lang w:val="en-GB"/>
              </w:rPr>
              <w:t xml:space="preserve"> (32.5)</w:t>
            </w:r>
          </w:p>
        </w:tc>
      </w:tr>
      <w:tr w:rsidR="00144EE6" w14:paraId="2A68B2F0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7974C674" w14:textId="2F48FFE9" w:rsidR="00144EE6" w:rsidRPr="4F98DC3B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Before end of study period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3</w:t>
            </w:r>
            <w:r w:rsidRPr="00144EE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rd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October 2023</w:t>
            </w:r>
            <w:r w:rsidRPr="4F98DC3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FEE4DF3" w14:textId="1D093A50" w:rsidR="00144EE6" w:rsidRP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688</w:t>
            </w:r>
            <w:r w:rsidR="003C77B4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98505A">
              <w:rPr>
                <w:rFonts w:ascii="Times New Roman" w:eastAsia="Times New Roman" w:hAnsi="Times New Roman" w:cs="Times New Roman"/>
                <w:lang w:val="en-GB"/>
              </w:rPr>
              <w:t>(36.5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43115DB" w14:textId="4CBE67FA" w:rsidR="00144EE6" w:rsidRP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941</w:t>
            </w:r>
            <w:r w:rsidR="0098505A">
              <w:rPr>
                <w:rFonts w:ascii="Times New Roman" w:eastAsia="Times New Roman" w:hAnsi="Times New Roman" w:cs="Times New Roman"/>
                <w:lang w:val="en-GB"/>
              </w:rPr>
              <w:t xml:space="preserve"> (37.6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2A203D57" w14:textId="165165BA" w:rsidR="00144EE6" w:rsidRP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17</w:t>
            </w:r>
            <w:r w:rsidR="0098505A">
              <w:rPr>
                <w:rFonts w:ascii="Times New Roman" w:eastAsia="Times New Roman" w:hAnsi="Times New Roman" w:cs="Times New Roman"/>
                <w:lang w:val="en-GB"/>
              </w:rPr>
              <w:t xml:space="preserve"> (31.6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1DDF0B9" w14:textId="4429149E" w:rsidR="00144EE6" w:rsidRPr="4F98DC3B" w:rsidRDefault="003F44F9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30</w:t>
            </w:r>
            <w:r w:rsidR="0098505A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AE4F23">
              <w:rPr>
                <w:rFonts w:ascii="Times New Roman" w:eastAsia="Times New Roman" w:hAnsi="Times New Roman" w:cs="Times New Roman"/>
                <w:lang w:val="en-GB"/>
              </w:rPr>
              <w:t>(41.1)</w:t>
            </w:r>
          </w:p>
        </w:tc>
      </w:tr>
      <w:tr w:rsidR="00144EE6" w14:paraId="67F123F2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78F2B8DD" w14:textId="7BB9F9D9" w:rsidR="00144EE6" w:rsidRDefault="00144EE6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lastRenderedPageBreak/>
              <w:t>NUMBER OF EMERGENCY HOSPITALISATIONS WITHIN ONE YEAR OF DIAGNOSI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DD91E3F" w14:textId="318AC328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E4D1726" w14:textId="350DAF3A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D0FA852" w14:textId="2FE3EC88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A348DA3" w14:textId="64CE55ED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4EE6" w14:paraId="57E59278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0D977A35" w14:textId="79F4C5D7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859D00D" w14:textId="2F84B12F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195 (84.2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BB8463" w14:textId="0E88B22B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4418 (85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41C6D268" w14:textId="163E834B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307 (80.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573F088" w14:textId="6D54BB2B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470 (83.9)</w:t>
            </w:r>
          </w:p>
        </w:tc>
      </w:tr>
      <w:tr w:rsidR="00144EE6" w14:paraId="4E003AFC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47D89CFD" w14:textId="57BD9D70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1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07DEBCC" w14:textId="7FBE04EC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953 (13.0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B3F0BBF" w14:textId="27BCD068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19 (12.0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75AD569F" w14:textId="6DBE2C5D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262 (16.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619C7F6" w14:textId="6248658C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72 (12.9)</w:t>
            </w:r>
          </w:p>
        </w:tc>
      </w:tr>
      <w:tr w:rsidR="00144EE6" w14:paraId="09E9DD21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41EA11FE" w14:textId="59E2430B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2+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42003C8" w14:textId="10F44DD6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209 (2.8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7AB0F1C" w14:textId="201D16FF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27 (2.5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DAEA6DD" w14:textId="1FC3E258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65 (4.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A636057" w14:textId="54529D4A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7 (3.0)</w:t>
            </w:r>
          </w:p>
        </w:tc>
      </w:tr>
      <w:tr w:rsidR="00144EE6" w14:paraId="42049F0C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464C64F6" w14:textId="0AF7EF66" w:rsidR="00144EE6" w:rsidRDefault="00144EE6" w:rsidP="006A06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UMBER OF EMERGENCY</w:t>
            </w:r>
          </w:p>
          <w:p w14:paraId="611DB84D" w14:textId="05EA8B1F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OSPITALISATIONS WITHIN THREE YEARS OF DIAGNOSI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791F837" w14:textId="56EA6029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6B16102" w14:textId="40E66447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6AA5E87C" w14:textId="2535C499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80CC6CE" w14:textId="1C1F0C82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4EE6" w14:paraId="5184C535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685BD9E2" w14:textId="4B1B22A4" w:rsidR="00144EE6" w:rsidRDefault="00144EE6" w:rsidP="006A0676">
            <w:pPr>
              <w:spacing w:line="48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82D8EEF" w14:textId="39F86750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5168 (70.2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BFCDE32" w14:textId="33501690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629 (70.3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0E7E5A94" w14:textId="35FFCF92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162 (71.1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1655C07" w14:textId="7D637761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77 (67.3)</w:t>
            </w:r>
          </w:p>
        </w:tc>
      </w:tr>
      <w:tr w:rsidR="00144EE6" w14:paraId="31636846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6C0DC535" w14:textId="1E6DEE4A" w:rsidR="00144EE6" w:rsidRDefault="00144EE6" w:rsidP="006A0676">
            <w:pPr>
              <w:spacing w:line="48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1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4960E05" w14:textId="1D87A49F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599 (21.7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FFCE324" w14:textId="70A5A722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133 (21.9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2E733D5" w14:textId="32ABD329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327 (20.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E5322B1" w14:textId="6EF2522F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39 (24.8)</w:t>
            </w:r>
          </w:p>
        </w:tc>
      </w:tr>
      <w:tr w:rsidR="00144EE6" w14:paraId="1845EAF2" w14:textId="77777777" w:rsidTr="4F98DC3B">
        <w:trPr>
          <w:trHeight w:val="300"/>
        </w:trPr>
        <w:tc>
          <w:tcPr>
            <w:tcW w:w="2970" w:type="dxa"/>
            <w:tcMar>
              <w:left w:w="105" w:type="dxa"/>
              <w:right w:w="105" w:type="dxa"/>
            </w:tcMar>
          </w:tcPr>
          <w:p w14:paraId="0E5B9BCD" w14:textId="79EBF29D" w:rsidR="00144EE6" w:rsidRDefault="00144EE6" w:rsidP="006A0676">
            <w:pPr>
              <w:spacing w:line="480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4F98DC3B">
              <w:rPr>
                <w:rFonts w:ascii="Times New Roman" w:eastAsia="Times New Roman" w:hAnsi="Times New Roman" w:cs="Times New Roman"/>
                <w:color w:val="202124"/>
                <w:lang w:val="en-GB"/>
              </w:rPr>
              <w:t>2+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C9AE09A" w14:textId="6178B01A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590 (8.0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2E03545" w14:textId="30A3E083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402 (7.8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681923CF" w14:textId="61DD9D81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145 (8.9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9C69E1E" w14:textId="06093A15" w:rsidR="00144EE6" w:rsidRDefault="00144EE6" w:rsidP="006A067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4F98DC3B">
              <w:rPr>
                <w:rFonts w:ascii="Times New Roman" w:eastAsia="Times New Roman" w:hAnsi="Times New Roman" w:cs="Times New Roman"/>
                <w:lang w:val="en-GB"/>
              </w:rPr>
              <w:t>43 (7.7)</w:t>
            </w:r>
          </w:p>
        </w:tc>
      </w:tr>
    </w:tbl>
    <w:p w14:paraId="49752E7F" w14:textId="2D273CB7" w:rsidR="004A6E23" w:rsidRDefault="004A6E23" w:rsidP="355C4EF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61E7C4F7">
        <w:rPr>
          <w:rFonts w:ascii="Times New Roman" w:eastAsia="Times New Roman" w:hAnsi="Times New Roman" w:cs="Times New Roman"/>
          <w:color w:val="000000" w:themeColor="text1"/>
        </w:rPr>
        <w:t xml:space="preserve">*includes </w:t>
      </w:r>
      <w:r w:rsidR="60075EEF" w:rsidRPr="61E7C4F7">
        <w:rPr>
          <w:rFonts w:ascii="Times New Roman" w:eastAsia="Times New Roman" w:hAnsi="Times New Roman" w:cs="Times New Roman"/>
          <w:color w:val="000000" w:themeColor="text1"/>
        </w:rPr>
        <w:t xml:space="preserve">69 </w:t>
      </w:r>
      <w:r w:rsidRPr="61E7C4F7">
        <w:rPr>
          <w:rFonts w:ascii="Times New Roman" w:eastAsia="Times New Roman" w:hAnsi="Times New Roman" w:cs="Times New Roman"/>
          <w:color w:val="000000" w:themeColor="text1"/>
        </w:rPr>
        <w:t xml:space="preserve">people who died during index hospital admission where dementia </w:t>
      </w:r>
      <w:r w:rsidR="007B5C78" w:rsidRPr="61E7C4F7">
        <w:rPr>
          <w:rFonts w:ascii="Times New Roman" w:eastAsia="Times New Roman" w:hAnsi="Times New Roman" w:cs="Times New Roman"/>
          <w:color w:val="000000" w:themeColor="text1"/>
        </w:rPr>
        <w:t xml:space="preserve">was </w:t>
      </w:r>
      <w:r w:rsidRPr="61E7C4F7">
        <w:rPr>
          <w:rFonts w:ascii="Times New Roman" w:eastAsia="Times New Roman" w:hAnsi="Times New Roman" w:cs="Times New Roman"/>
          <w:color w:val="000000" w:themeColor="text1"/>
        </w:rPr>
        <w:t>diagnosed</w:t>
      </w:r>
    </w:p>
    <w:p w14:paraId="4075F311" w14:textId="77777777" w:rsidR="006A0676" w:rsidRDefault="006A0676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0A4DBE3" w14:textId="476673D1" w:rsidR="1C14D7E0" w:rsidRDefault="1C14D7E0" w:rsidP="355C4EF6">
      <w:pPr>
        <w:spacing w:line="480" w:lineRule="auto"/>
        <w:jc w:val="both"/>
      </w:pPr>
      <w:r w:rsidRPr="355C4EF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1. </w:t>
      </w:r>
      <w:r w:rsidRPr="355C4EF6">
        <w:rPr>
          <w:rFonts w:ascii="Times New Roman" w:eastAsia="Times New Roman" w:hAnsi="Times New Roman" w:cs="Times New Roman"/>
        </w:rPr>
        <w:t xml:space="preserve">Kaplan Meier survival curve for the outcome of mortality by data source where dementia first recorded. </w:t>
      </w:r>
    </w:p>
    <w:p w14:paraId="08126733" w14:textId="5C65667D" w:rsidR="355C4EF6" w:rsidRDefault="00AC0BEA" w:rsidP="355C4EF6">
      <w:pPr>
        <w:spacing w:line="480" w:lineRule="auto"/>
        <w:jc w:val="both"/>
      </w:pPr>
      <w:r>
        <w:rPr>
          <w:noProof/>
        </w:rPr>
        <w:drawing>
          <wp:inline distT="0" distB="0" distL="0" distR="0" wp14:anchorId="3919BC0D" wp14:editId="00A568E3">
            <wp:extent cx="6080142" cy="4274288"/>
            <wp:effectExtent l="0" t="0" r="3175" b="5715"/>
            <wp:docPr id="248133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133094" name="Picture 24813309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668" cy="427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F5F00" w14:textId="6703E87A" w:rsidR="355C4EF6" w:rsidRDefault="355C4EF6" w:rsidP="355C4EF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9B83715" w14:textId="77777777" w:rsidR="00AC0BEA" w:rsidRDefault="00AC0BE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66C262D7" w14:textId="01D529FB" w:rsidR="0027251B" w:rsidRDefault="1696A8F2" w:rsidP="4F98DC3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Appendix 1. </w:t>
      </w:r>
      <w:r w:rsidRPr="4F98DC3B">
        <w:rPr>
          <w:rFonts w:ascii="Times New Roman" w:eastAsia="Times New Roman" w:hAnsi="Times New Roman" w:cs="Times New Roman"/>
          <w:color w:val="000000" w:themeColor="text1"/>
          <w:lang w:val="en-GB"/>
        </w:rPr>
        <w:t>Read version 2 and ICD-10 code lists.</w:t>
      </w:r>
    </w:p>
    <w:p w14:paraId="2C78459B" w14:textId="1B9471E7" w:rsidR="0027251B" w:rsidRDefault="1696A8F2" w:rsidP="4F98D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-GB"/>
        </w:rPr>
        <w:t>Dementia</w:t>
      </w:r>
    </w:p>
    <w:p w14:paraId="1E4963A9" w14:textId="49973F35" w:rsidR="0027251B" w:rsidRDefault="1696A8F2" w:rsidP="4F98D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urce: HDR UK Phenotype library, available at </w:t>
      </w:r>
      <w:hyperlink r:id="rId5">
        <w:r w:rsidRPr="4F98DC3B">
          <w:rPr>
            <w:rStyle w:val="Hyperlink"/>
            <w:rFonts w:ascii="Times New Roman" w:eastAsia="Times New Roman" w:hAnsi="Times New Roman" w:cs="Times New Roman"/>
            <w:lang w:val="en-GB"/>
          </w:rPr>
          <w:t>https://phenotypes.healthdatagateway.org/phenotypes/PH148/version/296/detail/</w:t>
        </w:r>
      </w:hyperlink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4395"/>
        <w:gridCol w:w="1485"/>
      </w:tblGrid>
      <w:tr w:rsidR="4F98DC3B" w14:paraId="635DC26B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8ACFE" w14:textId="6BBDB81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code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BF570" w14:textId="7FDED3A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descriptio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61BC2" w14:textId="6A9CB70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coding_system</w:t>
            </w:r>
          </w:p>
        </w:tc>
      </w:tr>
      <w:tr w:rsidR="4F98DC3B" w14:paraId="6EA2BC8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5B815" w14:textId="6DC97DA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F949B" w14:textId="54FED2D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Vascular dementia of acute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70C45" w14:textId="7F6A7CC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66BA72D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8EF0F" w14:textId="4D474FE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146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77109" w14:textId="4B6169D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H/O: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F6A1F" w14:textId="614F2DA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FC7289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CDCA9" w14:textId="60DCB6B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y.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A2A33" w14:textId="7D10960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byophrenic psychosi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6006D" w14:textId="428D8D8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D50FEE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E24A2" w14:textId="470A363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110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BCF4B" w14:textId="7F5C3B3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lzheimer's diseas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5EDF6" w14:textId="6BE1104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66567CE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44336" w14:textId="1124D24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6DB66" w14:textId="076F81F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enile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0D5AB" w14:textId="7DB39A1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F23050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7F8590" w14:textId="69A9C37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110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80311" w14:textId="035E2C5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lzheimer's disease with late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753C7" w14:textId="4A657D4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62D599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4C4C9" w14:textId="5284AEB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y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2ACF7" w14:textId="76E70B1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Other vascular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67CA6" w14:textId="29269AD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CE8D06C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30346" w14:textId="19FDD33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5D103E" w14:textId="0F2A117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mentia in Alzheimer's disease with early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7432E" w14:textId="2ABD025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ED2E60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EE748" w14:textId="0094034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y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187F1" w14:textId="713102A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Other senile and presenile organic psychose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EA5D4" w14:textId="2047E94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69B8E0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DBADF" w14:textId="3DA9FD0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.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CEB74" w14:textId="3BD1128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and presenile organic psychotic condition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FD552" w14:textId="52B09DB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19B6614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37762" w14:textId="07A7063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9D0E8" w14:textId="6F41E12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enile dementia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E3057" w14:textId="69429C8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425F3A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84F786" w14:textId="27AACDE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2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49B27" w14:textId="07D723F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second letter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5D47E" w14:textId="62573FC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22B0CE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3B0CE" w14:textId="2BEBBE9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hD0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942C5" w14:textId="68BE0DE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Excepted from dementia quality indicators: Patient unsuitabl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575BC" w14:textId="4BD76AD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C1AFED5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F5505" w14:textId="2A09462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1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95901" w14:textId="116EEE0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Predominantly cortical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0DFBE" w14:textId="6A80B11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E7473C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5D8E5" w14:textId="76F6521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2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E642B" w14:textId="3BDE6DD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mentia in Alzheimer's dis, atypical or mixed typ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F2AC0" w14:textId="0BFEE37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2B50B22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D93DE" w14:textId="7772B96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z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7BB87" w14:textId="295A1A4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Alzheimer's dementia unspec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BCD9B" w14:textId="58EF777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9D3824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B59E1" w14:textId="549924B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3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89237" w14:textId="2286A68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 with delirium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7E65C" w14:textId="0AA8819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4772AF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4CD14" w14:textId="1430F81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4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8FDFC" w14:textId="491BCEE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in conditions EC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59984" w14:textId="18CC3C0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02B401B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7F8C4" w14:textId="0BDC004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C7967" w14:textId="3BED1DC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rteriosclerotic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5EE84" w14:textId="52D8EB1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DC6A153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933A1" w14:textId="515056D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2520E" w14:textId="399C966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rteriosclerotic dementia with delirium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15F5C" w14:textId="6ABF402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43BCA14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0DC84" w14:textId="09AAB3A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2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393AC" w14:textId="2BDEEFF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 with depressio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02462" w14:textId="409E7F5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9D42F0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E8D93" w14:textId="721DC4C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.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3DA53" w14:textId="39CE4D3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Arteriosclerotic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2C9F0" w14:textId="6E0C27E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9AA518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440B7" w14:textId="4AE276A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lastRenderedPageBreak/>
              <w:t>E002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1C72F" w14:textId="43895D5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 with depressive or paranoid features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0F771" w14:textId="0D47C1D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0794E2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3DF63" w14:textId="0B04765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66h.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6144F" w14:textId="33E04EA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75827" w14:textId="34241D7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73A0F3E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F5264" w14:textId="06495C8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16D2F" w14:textId="6E7E28A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Presenile dementia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A30CA" w14:textId="33B666A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89EABE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8A06A" w14:textId="6354F0C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B60F8" w14:textId="7A18F95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Vascular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D3481" w14:textId="61F9CD8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B4D1DC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A7422" w14:textId="57A2767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2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33CE4" w14:textId="63891B4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 with depressive or paranoid feature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79E79" w14:textId="429DBF8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F95DB9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7D80D" w14:textId="0D111D6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8CMZ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7A82D" w14:textId="335CD55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care pla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CE00D" w14:textId="42048C2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D39B374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EF997" w14:textId="6F556E6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4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C660C" w14:textId="75ABF29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Senile dementia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A379B" w14:textId="67675FF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C68B67D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B6E7E" w14:textId="35EB903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2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3B950" w14:textId="027F14E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enile dementia with parano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793ED" w14:textId="4175D7F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6E43F59E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042BB" w14:textId="2EFE19C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3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85938" w14:textId="352701C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Mixed cortical and subcortical vascular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712D13" w14:textId="52C4F74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61AD0C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BBEE8" w14:textId="31BE031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194C7" w14:textId="0B6EBC1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Vascular dementia, unspecified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E2B78" w14:textId="4A87AAF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CE970A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F5E36" w14:textId="13CAEE6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5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A266F" w14:textId="5FF823F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Senile psychosis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EC1BF" w14:textId="75A2465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C9AB20D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31110" w14:textId="2B0BD9B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2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E37EF" w14:textId="0563F47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rteriosclerotic dementia with parano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9EDE8" w14:textId="778FB4E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0A3FEC2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FE2C6" w14:textId="7C9E88D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3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E0AA9" w14:textId="1C6DF26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rteriosclerotic dementia with depressio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80310" w14:textId="27CCAE5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ED6FB2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F1462" w14:textId="3737B06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6AB.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15E0CF" w14:textId="5C15E38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annual review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8BD3A" w14:textId="2FCC0AF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D8A5C4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8D725" w14:textId="6B046DD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0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C5BDE" w14:textId="4B3EAA1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Presenile dementia,Alzheimer's typ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F87F8" w14:textId="093D03A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06269E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C4AF4" w14:textId="619AE66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1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3EE1E" w14:textId="36E9684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Alzheimer's disease type 1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76E77" w14:textId="60E4923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CE9F6A2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A6562" w14:textId="213BBD7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.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7EEA0" w14:textId="2EE7121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Multi infarct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3488D" w14:textId="3267210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10E9CBC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ADD20" w14:textId="1FBEB37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2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621F1" w14:textId="7107739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Presenile psychosis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2DD3E" w14:textId="4182DD4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120259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52708" w14:textId="4D60E45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012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3D00B" w14:textId="79F66FF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Primary degen dementia, Alzheimer's type, presenile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8D548" w14:textId="539B5D4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E8C513D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62916" w14:textId="08CEACF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4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3D7EB" w14:textId="3198656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lirium superimposed on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9C7C3" w14:textId="3749412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1BDA87C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67E23" w14:textId="16DA93F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..12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91099" w14:textId="3DF3801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/presenile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6D43A" w14:textId="66633B6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D1B9CA4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3A6A6" w14:textId="42A50BC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9DFBB" w14:textId="551DE16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rteriosclerotic dementia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00983" w14:textId="6C63FC1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5078973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79D1A" w14:textId="68DDB09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3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DE41D" w14:textId="65CA2E6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Primary degenerative dementia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B584F" w14:textId="7E9F789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D36DD6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D4F38" w14:textId="2B4DD15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110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F8E02" w14:textId="2E9CBDB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lzheimer's disease with early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FC269" w14:textId="5C143F4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3367E5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D1081" w14:textId="3CFB66D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2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62A6D" w14:textId="3CB3B83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 with parano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F7A4B" w14:textId="78E5501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AF14C2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B9069" w14:textId="0CADF99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C242C" w14:textId="63BB143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mentia in Alzheimer's diseas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F7BB9" w14:textId="09D91FD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E0547E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69AA9" w14:textId="7A1066B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113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757E4" w14:textId="74432A4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Primary degen dementia of Alzheimer's type, senile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AF05F" w14:textId="37DCCAF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71543C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459EF" w14:textId="5DEE850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FEE03" w14:textId="68929FF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mentia in Alzheimer's disease, unspecified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F4F21" w14:textId="7414649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EFA90B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6A92B" w14:textId="236CD0D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4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4A5AE" w14:textId="6C10D3B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verbal invit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4D00E" w14:textId="0C44BD8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64D1A2F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618FF" w14:textId="38AF0EC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lastRenderedPageBreak/>
              <w:t>9hD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78CF9B" w14:textId="0514DBF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Excepted from dementia quality indicators: Informed dissen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3B4CA" w14:textId="3FFB2F2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DF2002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5B1E4" w14:textId="3DDB2CB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5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86BF6" w14:textId="496A8E6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telephone invit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60348" w14:textId="63BBC5D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38EA095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4FDE0" w14:textId="500C1E5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3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17AA3" w14:textId="05C0C94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third letter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7898A" w14:textId="614AFD2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DC3B8D1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8B0B8" w14:textId="1D504D8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1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418A0" w14:textId="3BA028A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first letter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4E2E9" w14:textId="689C1B8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A46C81D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296A7" w14:textId="4BA0747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30ADD" w14:textId="7C112CE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Unspecified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E10814" w14:textId="2FC69ED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3911DC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0124B" w14:textId="5E89528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112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66153" w14:textId="2824246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Senile dementia,Alzheimer's typ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F284F" w14:textId="16A44EB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C7FBEEB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350D7" w14:textId="1D77450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B98F4" w14:textId="5C1351D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Multi-infarct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87010" w14:textId="64C7B5D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BEEEDC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31457" w14:textId="2B69D22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hD.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FC756" w14:textId="21E860B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Exception reporting: dementia quality indicator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2D39F" w14:textId="472F39B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5CC1DC5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59ADD" w14:textId="67D4F59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64B3C" w14:textId="21F0066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Uncomplicated presenile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A25A7" w14:textId="71D4714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D2E37A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B6F28" w14:textId="0004530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3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1EB7C" w14:textId="1B0DBF4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enile dementia with depressio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9A7C1" w14:textId="525D3D1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3404F85A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ED92E" w14:textId="6FF8EAB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12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5D5CD" w14:textId="1157E65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Subcortical vascular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DC202" w14:textId="6321EF8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13B2E37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9C3FC" w14:textId="121D70E8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ZS7C5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BA2E4" w14:textId="6D33818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Language disorder of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B2892" w14:textId="191C0D1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4116E08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09D9D" w14:textId="7B317CB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z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63B86" w14:textId="5285FFC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or presenile psychoses NOS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C0077" w14:textId="75C0AA2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7D06F21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D9197" w14:textId="1CA401C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..1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24990" w14:textId="4CC4476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Senile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18DF5" w14:textId="0E7D12A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20F41E3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2E37F" w14:textId="571CC44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yu3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EDA41" w14:textId="29171D0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Other Alzheimer's diseas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2EE8F" w14:textId="7B219C6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0F0778B6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33FEA" w14:textId="3EC9675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69F7F" w14:textId="353B2B7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Dementia in Alzheimer's disease with late onset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DC4A4" w14:textId="57952E3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7284114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BD098" w14:textId="7A13A05E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11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7031B" w14:textId="5170188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Presenile dementia with delirium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E0A1F" w14:textId="07AFC91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6B933D27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78129" w14:textId="08477ECD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40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BCBDD" w14:textId="6CB3A3B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Uncomplicated arteriosclerotic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AF27C" w14:textId="28F84AC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5CE85680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D3418" w14:textId="13DF025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9Ou.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C4198" w14:textId="178E8F4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monitoring administration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1C0EE" w14:textId="15C927A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E5BA5F2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6570B" w14:textId="562154F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2z16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178E5" w14:textId="7622EEA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 Senile dementia, depressed or paranoid typ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6FFBE" w14:textId="7B1D254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45BC71AE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3C369" w14:textId="2FEA1C8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u00013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56AD0" w14:textId="033A68E5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[X]Alzheimer's disease type 2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95520" w14:textId="5CA9E45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21822E55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12307" w14:textId="7F3C58CF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E000.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58D44" w14:textId="5C97B72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Uncomplicated senile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F779E" w14:textId="7E90B6D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Read codes v2</w:t>
            </w:r>
          </w:p>
        </w:tc>
      </w:tr>
      <w:tr w:rsidR="4F98DC3B" w14:paraId="79A1E73B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3B4E0" w14:textId="4F29F7D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05.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107C7" w14:textId="77F9FEE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lirium superimposed on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DCEFC" w14:textId="7F072ED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ICD10 codes</w:t>
            </w:r>
          </w:p>
        </w:tc>
      </w:tr>
      <w:tr w:rsidR="4F98DC3B" w14:paraId="0834F4A1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8FDD6" w14:textId="7AB64920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G3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4853C" w14:textId="3D67387C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Alzheimer's diseas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04750" w14:textId="5EC7067A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ICD10 codes</w:t>
            </w:r>
          </w:p>
        </w:tc>
      </w:tr>
      <w:tr w:rsidR="4F98DC3B" w14:paraId="68199A33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D0C60" w14:textId="08940353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03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DE46B" w14:textId="2E5F727B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Unspecified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7D9C9" w14:textId="55CAF626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ICD10 codes</w:t>
            </w:r>
          </w:p>
        </w:tc>
      </w:tr>
      <w:tr w:rsidR="4F98DC3B" w14:paraId="2F768A9F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14082" w14:textId="57EC5271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01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19611" w14:textId="2DDE275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Vascular dementi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06F3C" w14:textId="234EE9D9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ICD10 codes</w:t>
            </w:r>
          </w:p>
        </w:tc>
      </w:tr>
      <w:tr w:rsidR="4F98DC3B" w14:paraId="6BF1A359" w14:textId="77777777" w:rsidTr="4F98DC3B">
        <w:trPr>
          <w:trHeight w:val="300"/>
        </w:trPr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A045A" w14:textId="7C33B782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  <w:lang w:val="en-GB"/>
              </w:rPr>
              <w:t>F00</w:t>
            </w:r>
          </w:p>
        </w:tc>
        <w:tc>
          <w:tcPr>
            <w:tcW w:w="4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F317B" w14:textId="00C59004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Dementia in Alzheimer's diseas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CAA75" w14:textId="0D4DF2D7" w:rsidR="4F98DC3B" w:rsidRDefault="4F98DC3B" w:rsidP="4F98DC3B">
            <w:pPr>
              <w:spacing w:after="0" w:line="240" w:lineRule="auto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4F98DC3B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lang w:val="en-GB"/>
              </w:rPr>
              <w:t>ICD10 codes</w:t>
            </w:r>
          </w:p>
        </w:tc>
      </w:tr>
    </w:tbl>
    <w:p w14:paraId="127BA6EC" w14:textId="760F9B62" w:rsidR="0027251B" w:rsidRDefault="0027251B" w:rsidP="4F98D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3356996" w14:textId="658F3F24" w:rsidR="0027251B" w:rsidRDefault="0027251B" w:rsidP="4F98DC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627C041" w14:textId="4E51503D" w:rsidR="0027251B" w:rsidRDefault="1696A8F2" w:rsidP="4F98DC3B">
      <w:pPr>
        <w:spacing w:line="278" w:lineRule="auto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-GB"/>
        </w:rPr>
        <w:lastRenderedPageBreak/>
        <w:t xml:space="preserve">Memory problems </w:t>
      </w:r>
    </w:p>
    <w:p w14:paraId="61B187A4" w14:textId="5AAD6755" w:rsidR="0027251B" w:rsidRDefault="1696A8F2" w:rsidP="4F98DC3B">
      <w:pPr>
        <w:spacing w:line="278" w:lineRule="auto"/>
        <w:rPr>
          <w:rFonts w:ascii="Times New Roman" w:eastAsia="Times New Roman" w:hAnsi="Times New Roman" w:cs="Times New Roman"/>
          <w:color w:val="000000" w:themeColor="text1"/>
        </w:rPr>
      </w:pPr>
      <w:r w:rsidRPr="4F98DC3B">
        <w:rPr>
          <w:rFonts w:ascii="Times New Roman" w:eastAsia="Times New Roman" w:hAnsi="Times New Roman" w:cs="Times New Roman"/>
          <w:color w:val="000000" w:themeColor="text1"/>
          <w:u w:val="single"/>
          <w:lang w:val="en-GB"/>
        </w:rPr>
        <w:t>eFI version 1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1155"/>
        <w:gridCol w:w="3975"/>
      </w:tblGrid>
      <w:tr w:rsidR="4F98DC3B" w14:paraId="43B0047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8C2972" w14:textId="719F1B3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B3AE94" w14:textId="350F09D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6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C2F69E" w14:textId="35466CE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H/O: dementia</w:t>
            </w:r>
          </w:p>
        </w:tc>
      </w:tr>
      <w:tr w:rsidR="4F98DC3B" w14:paraId="1FE2010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45E840" w14:textId="388ED12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478C94" w14:textId="5FB2EC9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B1A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70A90B" w14:textId="6D4FC42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loss - amnesia</w:t>
            </w:r>
          </w:p>
        </w:tc>
      </w:tr>
      <w:tr w:rsidR="4F98DC3B" w14:paraId="1B756E8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71049E" w14:textId="0B14275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FEE8C1" w14:textId="3588B4B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S2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2F5A7A" w14:textId="482FF5B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isturb of mem for ord events</w:t>
            </w:r>
          </w:p>
        </w:tc>
      </w:tr>
      <w:tr w:rsidR="4F98DC3B" w14:paraId="65D078C2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C3B834" w14:textId="2CF6571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BFC297" w14:textId="29D06C0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4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B93954" w14:textId="63DE81C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onfused</w:t>
            </w:r>
          </w:p>
        </w:tc>
      </w:tr>
      <w:tr w:rsidR="4F98DC3B" w14:paraId="7865D70D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047BB3" w14:textId="3CB5D44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03A7A0" w14:textId="703DC60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E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7D7250" w14:textId="466578C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ognitive decline</w:t>
            </w:r>
          </w:p>
        </w:tc>
      </w:tr>
      <w:tr w:rsidR="4F98DC3B" w14:paraId="1330721D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17E851" w14:textId="1DC008E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E2CB32" w14:textId="02EAFB0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1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5B233B" w14:textId="5DDAE52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own age not known</w:t>
            </w:r>
          </w:p>
        </w:tc>
      </w:tr>
      <w:tr w:rsidR="4F98DC3B" w14:paraId="4A373C4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250802" w14:textId="1D8D6B6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B34144" w14:textId="1A263BF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2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83C608" w14:textId="5D7AA5C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present time not known</w:t>
            </w:r>
          </w:p>
        </w:tc>
      </w:tr>
      <w:tr w:rsidR="4F98DC3B" w14:paraId="515B8911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2C8C50" w14:textId="3D63DB7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E6B8AE" w14:textId="0DDAED7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3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59AF03" w14:textId="0D3789A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present place not knwn</w:t>
            </w:r>
          </w:p>
        </w:tc>
      </w:tr>
      <w:tr w:rsidR="4F98DC3B" w14:paraId="6D9ED2E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34F95A" w14:textId="1954AA8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81CCB0" w14:textId="12F17B1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4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321EC6" w14:textId="1C967AC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present year not known</w:t>
            </w:r>
          </w:p>
        </w:tc>
      </w:tr>
      <w:tr w:rsidR="4F98DC3B" w14:paraId="22B53F3D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8E3EAD" w14:textId="7C1E105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58074F" w14:textId="29D9F04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5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0E2B9D" w14:textId="487A91F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own DOB not known</w:t>
            </w:r>
          </w:p>
        </w:tc>
      </w:tr>
      <w:tr w:rsidR="4F98DC3B" w14:paraId="41BFCE1D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4421B4" w14:textId="765D367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56AEB8" w14:textId="64FED44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6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A5E46D" w14:textId="37847C8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present month not knwn</w:t>
            </w:r>
          </w:p>
        </w:tc>
      </w:tr>
      <w:tr w:rsidR="4F98DC3B" w14:paraId="34DF0AB0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DBC919" w14:textId="3B5D788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C8D290" w14:textId="648DEEF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7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2EBFBF" w14:textId="26742AC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important event not kn</w:t>
            </w:r>
          </w:p>
        </w:tc>
      </w:tr>
      <w:tr w:rsidR="4F98DC3B" w14:paraId="041092E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E77254" w14:textId="6F78CF8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D41E57" w14:textId="2498E3E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8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1A899F" w14:textId="36CD0C5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import.person not knwn</w:t>
            </w:r>
          </w:p>
        </w:tc>
      </w:tr>
      <w:tr w:rsidR="4F98DC3B" w14:paraId="01EA1E6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FDFCE6" w14:textId="1FE1D65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50DB7C" w14:textId="7A38983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9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21086D" w14:textId="72CEF55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count down unsuccess.</w:t>
            </w:r>
          </w:p>
        </w:tc>
      </w:tr>
      <w:tr w:rsidR="4F98DC3B" w14:paraId="3DA96071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E442E5" w14:textId="7B53CEC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C14319" w14:textId="119F31C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A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2A2805" w14:textId="58DED28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: address recall unsucc.</w:t>
            </w:r>
          </w:p>
        </w:tc>
      </w:tr>
      <w:tr w:rsidR="4F98DC3B" w14:paraId="01FC737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FB523A" w14:textId="57C89EB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A2F1D9" w14:textId="0709DB0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AE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262B34" w14:textId="0B9DB11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GDS: assess prim deg dement</w:t>
            </w:r>
          </w:p>
        </w:tc>
      </w:tr>
      <w:tr w:rsidR="4F98DC3B" w14:paraId="1A40964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E06C3B" w14:textId="4A3DC0E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D1EAF6" w14:textId="4B374B7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h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6B3FF5" w14:textId="2035A69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ing</w:t>
            </w:r>
          </w:p>
        </w:tc>
      </w:tr>
      <w:tr w:rsidR="4F98DC3B" w14:paraId="6BAF49E0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A1E2DA" w14:textId="2682E8B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D84927" w14:textId="23D602F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AB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3C931D" w14:textId="23BC3C5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annual review</w:t>
            </w:r>
          </w:p>
        </w:tc>
      </w:tr>
      <w:tr w:rsidR="4F98DC3B" w14:paraId="696324C5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48DB89" w14:textId="2A4B39C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E93188" w14:textId="3763620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HTY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9E50F6" w14:textId="6A6F067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Referral to memory clinic</w:t>
            </w:r>
          </w:p>
        </w:tc>
      </w:tr>
      <w:tr w:rsidR="4F98DC3B" w14:paraId="4253CA80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45467D" w14:textId="608AE8D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6F5E0C" w14:textId="6694F82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NdL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E50868" w14:textId="7562010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acks capacity consnt MCA 2005</w:t>
            </w:r>
          </w:p>
        </w:tc>
      </w:tr>
      <w:tr w:rsidR="4F98DC3B" w14:paraId="00579B5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8BD615" w14:textId="7EC1DD6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670478" w14:textId="59CE291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Nk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ACF0D3" w14:textId="519BA98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en in memory clinic</w:t>
            </w:r>
          </w:p>
        </w:tc>
      </w:tr>
      <w:tr w:rsidR="4F98DC3B" w14:paraId="327A3CE1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EBC23F" w14:textId="199BF01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E16C53" w14:textId="58CF16F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Ou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751AF2" w14:textId="1004B54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ing admin.</w:t>
            </w:r>
          </w:p>
        </w:tc>
      </w:tr>
      <w:tr w:rsidR="4F98DC3B" w14:paraId="730A1E82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4EE8AD" w14:textId="69FCB4D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6DF890" w14:textId="2E320B3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Ou2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BC094E" w14:textId="545E3B2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ing 2nd letter</w:t>
            </w:r>
          </w:p>
        </w:tc>
      </w:tr>
      <w:tr w:rsidR="4F98DC3B" w14:paraId="76807C6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B4531C" w14:textId="05F5ED8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8964AD" w14:textId="19C8FC4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Ou3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4C30FA" w14:textId="3C8402C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ing 3rd letter</w:t>
            </w:r>
          </w:p>
        </w:tc>
      </w:tr>
      <w:tr w:rsidR="4F98DC3B" w14:paraId="3DCABC71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2E2D39" w14:textId="4C21190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49379A" w14:textId="38239B6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Ou4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E7F844" w14:textId="5D6FD80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 verbal invite</w:t>
            </w:r>
          </w:p>
        </w:tc>
      </w:tr>
      <w:tr w:rsidR="4F98DC3B" w14:paraId="0CC31D8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F6B315" w14:textId="6ABC5E6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4A59B2" w14:textId="5341001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Ou5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3B7349" w14:textId="2460CE4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monitor phone invite</w:t>
            </w:r>
          </w:p>
        </w:tc>
      </w:tr>
      <w:tr w:rsidR="4F98DC3B" w14:paraId="65E780AA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636356" w14:textId="5E06F41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7334B1" w14:textId="2D38610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hD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3B8680" w14:textId="6C2849B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xcep report: demen qual indic</w:t>
            </w:r>
          </w:p>
        </w:tc>
      </w:tr>
      <w:tr w:rsidR="4F98DC3B" w14:paraId="7CF6D32B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334589" w14:textId="5B74239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0AA3A3" w14:textId="6928EE0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hD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826FB8" w14:textId="1453DFD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xc demen qual ind: Pat unsuit</w:t>
            </w:r>
          </w:p>
        </w:tc>
      </w:tr>
      <w:tr w:rsidR="4F98DC3B" w14:paraId="37FB435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CE90DD" w14:textId="272D28E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466F7D" w14:textId="5316FE6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hD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CFC675" w14:textId="097801E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de-DE"/>
              </w:rPr>
              <w:t>Exc demen qual ind: Inform dis</w:t>
            </w:r>
          </w:p>
        </w:tc>
      </w:tr>
      <w:tr w:rsidR="4F98DC3B" w14:paraId="4DDA840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F1B727" w14:textId="52CD56E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54EEA6" w14:textId="5BE75A2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.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2CA378" w14:textId="43C8B99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ile/presenile organic psych</w:t>
            </w:r>
          </w:p>
        </w:tc>
      </w:tr>
      <w:tr w:rsidR="4F98DC3B" w14:paraId="315B939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105701" w14:textId="1D6976E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880AE9" w14:textId="485360F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2FCE04" w14:textId="6B0058D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ile dementia-uncomplicated</w:t>
            </w:r>
          </w:p>
        </w:tc>
      </w:tr>
      <w:tr w:rsidR="4F98DC3B" w14:paraId="47CA167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C47D8A" w14:textId="4C29758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B17F5F" w14:textId="2D08DBA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876AAF" w14:textId="356827D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</w:t>
            </w:r>
          </w:p>
        </w:tc>
      </w:tr>
      <w:tr w:rsidR="4F98DC3B" w14:paraId="56B42440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3BF838" w14:textId="78C780E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3927D6" w14:textId="5A2D8B5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2BF33D" w14:textId="6ABE2BF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 - uncomplic</w:t>
            </w:r>
          </w:p>
        </w:tc>
      </w:tr>
      <w:tr w:rsidR="4F98DC3B" w14:paraId="3AE8FC5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8F07AD" w14:textId="4E78C31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B0D314" w14:textId="4F51546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82D845" w14:textId="3302D05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 + delirium</w:t>
            </w:r>
          </w:p>
        </w:tc>
      </w:tr>
      <w:tr w:rsidR="4F98DC3B" w14:paraId="5EAA006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648192" w14:textId="7966BBF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F6CA6D" w14:textId="46CE6A5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F52B21" w14:textId="0C14868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 + paranoia</w:t>
            </w:r>
          </w:p>
        </w:tc>
      </w:tr>
      <w:tr w:rsidR="4F98DC3B" w14:paraId="2D23E79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F94AD0" w14:textId="7950632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727025" w14:textId="409CA14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7D252E" w14:textId="0CD739D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+depression</w:t>
            </w:r>
          </w:p>
        </w:tc>
      </w:tr>
      <w:tr w:rsidR="4F98DC3B" w14:paraId="65A86B2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563F2B" w14:textId="548048B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5AAF3C" w14:textId="7972401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1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0963A7" w14:textId="5138B88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senile dementia NOS</w:t>
            </w:r>
          </w:p>
        </w:tc>
      </w:tr>
      <w:tr w:rsidR="4F98DC3B" w14:paraId="0DB8218B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F0B637" w14:textId="6895D82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281254" w14:textId="77B64B6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2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A68C70" w14:textId="7CA45D6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.dement.-depressed/paranoid</w:t>
            </w:r>
          </w:p>
        </w:tc>
      </w:tr>
      <w:tr w:rsidR="4F98DC3B" w14:paraId="36E1EDB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31BA9A" w14:textId="30CE4D4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ACDD6E" w14:textId="3C104A1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2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7BCAEF" w14:textId="653164B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ile dementia + paranoia</w:t>
            </w:r>
          </w:p>
        </w:tc>
      </w:tr>
      <w:tr w:rsidR="4F98DC3B" w14:paraId="4D1A13E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319C64" w14:textId="0D09645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C7D3BA" w14:textId="444998D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2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47CD8B" w14:textId="7A08FBD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ile dementia + depression</w:t>
            </w:r>
          </w:p>
        </w:tc>
      </w:tr>
      <w:tr w:rsidR="4F98DC3B" w14:paraId="57CFFF58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FF7A54" w14:textId="3DC6E8F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lastRenderedPageBreak/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DFC92A" w14:textId="01620ED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2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C509AF" w14:textId="65BAA9C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s-ES"/>
              </w:rPr>
              <w:t>Sen.dement.-depr./paranoid NOS</w:t>
            </w:r>
          </w:p>
        </w:tc>
      </w:tr>
      <w:tr w:rsidR="4F98DC3B" w14:paraId="39C5B24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C7B734" w14:textId="31E0555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01E53E" w14:textId="45689F9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3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5FE258" w14:textId="657F314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enile dementia + delirium</w:t>
            </w:r>
          </w:p>
        </w:tc>
      </w:tr>
      <w:tr w:rsidR="4F98DC3B" w14:paraId="554EC67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F2ED7F" w14:textId="39EDDD9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CC8334" w14:textId="4FAB820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DA8F9E" w14:textId="2FEF6A7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erotic dementia</w:t>
            </w:r>
          </w:p>
        </w:tc>
      </w:tr>
      <w:tr w:rsidR="4F98DC3B" w14:paraId="47856D5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0FE060" w14:textId="3178184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2A1114" w14:textId="2A5C6C3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632353" w14:textId="1D0E4D7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.dementia-uncomplic.</w:t>
            </w:r>
          </w:p>
        </w:tc>
      </w:tr>
      <w:tr w:rsidR="4F98DC3B" w14:paraId="53B7498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B9C2D5" w14:textId="236AE20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8E31AC" w14:textId="1BD11F6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6592E3" w14:textId="73394FD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.dementia+delirium</w:t>
            </w:r>
          </w:p>
        </w:tc>
      </w:tr>
      <w:tr w:rsidR="4F98DC3B" w14:paraId="3379154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AEB269" w14:textId="2D75A03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E3C071" w14:textId="3DE55C1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C1ACF2" w14:textId="162CA8E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.dementia+paranoia</w:t>
            </w:r>
          </w:p>
        </w:tc>
      </w:tr>
      <w:tr w:rsidR="4F98DC3B" w14:paraId="37F8F7A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E25487" w14:textId="64F226D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91D36B" w14:textId="3BF18BC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E75F80" w14:textId="6685DDD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.dementia+depression</w:t>
            </w:r>
          </w:p>
        </w:tc>
      </w:tr>
      <w:tr w:rsidR="4F98DC3B" w14:paraId="590915BB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0AD70E" w14:textId="42C8DD1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15D572" w14:textId="4B92FEE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04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5B701F" w14:textId="1B46333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rteriosclerotic dementia NOS</w:t>
            </w:r>
          </w:p>
        </w:tc>
      </w:tr>
      <w:tr w:rsidR="4F98DC3B" w14:paraId="7DA9672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285D70" w14:textId="43DE765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9DD288" w14:textId="7B637DC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12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F30058" w14:textId="4F9E72A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ther alcoholic dementia</w:t>
            </w:r>
          </w:p>
        </w:tc>
      </w:tr>
      <w:tr w:rsidR="4F98DC3B" w14:paraId="45213FC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0E7AA3" w14:textId="501010A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A1FE48" w14:textId="2993558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04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BC0F73" w14:textId="7A9A845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ementia in conditions EC</w:t>
            </w:r>
          </w:p>
        </w:tc>
      </w:tr>
      <w:tr w:rsidR="4F98DC3B" w14:paraId="21A3823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2FE983" w14:textId="003B666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2E50E7" w14:textId="1BFDA4C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2A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2A678A" w14:textId="0045064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ild memory disturbance</w:t>
            </w:r>
          </w:p>
        </w:tc>
      </w:tr>
      <w:tr w:rsidR="4F98DC3B" w14:paraId="5D602874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606C8A" w14:textId="7F99F76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E04698" w14:textId="397D344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2A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12E1AB" w14:textId="571248F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rganic memory impairment</w:t>
            </w:r>
          </w:p>
        </w:tc>
      </w:tr>
      <w:tr w:rsidR="4F98DC3B" w14:paraId="24FD5DB1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0A9617" w14:textId="03B93FF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DF8493" w14:textId="1DFEF70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A06742" w14:textId="741ADF0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Alzheimer's</w:t>
            </w:r>
          </w:p>
        </w:tc>
      </w:tr>
      <w:tr w:rsidR="4F98DC3B" w14:paraId="028B2DF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37763A" w14:textId="0E551E2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C00CBE" w14:textId="29842E3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0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C9D3BB" w14:textId="78CA5A2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Early onset Alzheim dement</w:t>
            </w:r>
          </w:p>
        </w:tc>
      </w:tr>
      <w:tr w:rsidR="4F98DC3B" w14:paraId="450914C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B496E8" w14:textId="0344BD4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D6081C" w14:textId="5EBED7E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CC3647" w14:textId="105E14D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Late onset Alzheim dementia</w:t>
            </w:r>
          </w:p>
        </w:tc>
      </w:tr>
      <w:tr w:rsidR="4F98DC3B" w14:paraId="4C98931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4339EB" w14:textId="6FEABD5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C8DF03" w14:textId="207B504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0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9514FF" w14:textId="3DA93AD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Atypical/mixed Alzheimer's</w:t>
            </w:r>
          </w:p>
        </w:tc>
      </w:tr>
      <w:tr w:rsidR="4F98DC3B" w14:paraId="7E252DE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ED64FF" w14:textId="75B5898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68BC67" w14:textId="22BEA6A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0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723C79" w14:textId="53296C3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Alzheimer's disease unspec</w:t>
            </w:r>
          </w:p>
        </w:tc>
      </w:tr>
      <w:tr w:rsidR="4F98DC3B" w14:paraId="39E5EB1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E30B7A" w14:textId="1E7F2BA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720DB6" w14:textId="026B8F1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8E6BC9" w14:textId="43425E2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Vascular dementia</w:t>
            </w:r>
          </w:p>
        </w:tc>
      </w:tr>
      <w:tr w:rsidR="4F98DC3B" w14:paraId="227DFFC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8DF98A" w14:textId="3FE9F2C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655F77" w14:textId="7938508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934D28" w14:textId="1DBE084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Vascular dement acute onset</w:t>
            </w:r>
          </w:p>
        </w:tc>
      </w:tr>
      <w:tr w:rsidR="4F98DC3B" w14:paraId="79A7D6C4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1636AA" w14:textId="6450797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5D8C0E" w14:textId="799136B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FFDC67" w14:textId="3483FF8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Multi-infarct dementia</w:t>
            </w:r>
          </w:p>
        </w:tc>
      </w:tr>
      <w:tr w:rsidR="4F98DC3B" w14:paraId="44A9B43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28D8B0" w14:textId="4CAE276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3E0FF1" w14:textId="07F30DC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747E7E" w14:textId="6AB1D2E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Subcortical vascular dement</w:t>
            </w:r>
          </w:p>
        </w:tc>
      </w:tr>
      <w:tr w:rsidR="4F98DC3B" w14:paraId="56E52ED8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845CEC" w14:textId="21C3CF0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E5CAEB" w14:textId="0E923C9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A53C638" w14:textId="5707EA8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Mix cort/subcor vasc dement</w:t>
            </w:r>
          </w:p>
        </w:tc>
      </w:tr>
      <w:tr w:rsidR="4F98DC3B" w14:paraId="7694A2C9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3F9D88" w14:textId="2EC1B36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DEDCDC" w14:textId="0F10875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y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D47934" w14:textId="0E99395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Other vascular dementia</w:t>
            </w:r>
          </w:p>
        </w:tc>
      </w:tr>
      <w:tr w:rsidR="4F98DC3B" w14:paraId="24C7A50A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3C8C3F" w14:textId="0A1342C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B66A62" w14:textId="425CE0C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1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752500" w14:textId="166EF5A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Vascular dementia unspecif</w:t>
            </w:r>
          </w:p>
        </w:tc>
      </w:tr>
      <w:tr w:rsidR="4F98DC3B" w14:paraId="6D21CA7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62BA41" w14:textId="5C653DE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D6AD04" w14:textId="63B4BBB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B2EC49" w14:textId="09A422F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disease EC</w:t>
            </w:r>
          </w:p>
        </w:tc>
      </w:tr>
      <w:tr w:rsidR="4F98DC3B" w14:paraId="0B05A88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766E1E" w14:textId="3799336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B9792D" w14:textId="4694A7C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39ED3A" w14:textId="7ABBE18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Pick's disease</w:t>
            </w:r>
          </w:p>
        </w:tc>
      </w:tr>
      <w:tr w:rsidR="4F98DC3B" w14:paraId="20B1B98D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79E90F" w14:textId="7B65CD5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E8B5F5" w14:textId="202CDC7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73C471" w14:textId="6233275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de-DE"/>
              </w:rPr>
              <w:t>[X]Dement in Creutzfeld-Jakob</w:t>
            </w:r>
          </w:p>
        </w:tc>
      </w:tr>
      <w:tr w:rsidR="4F98DC3B" w14:paraId="3824CE2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DCC818" w14:textId="2390CD3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F8DE46" w14:textId="2B439B1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D4172F" w14:textId="1BDC97B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Huntington's</w:t>
            </w:r>
          </w:p>
        </w:tc>
      </w:tr>
      <w:tr w:rsidR="4F98DC3B" w14:paraId="17E9FB1F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20A8B3" w14:textId="22AF604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43724F" w14:textId="55D564E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72B1C6" w14:textId="7DF110E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Parkinson's</w:t>
            </w:r>
          </w:p>
        </w:tc>
      </w:tr>
      <w:tr w:rsidR="4F98DC3B" w14:paraId="23D98118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E71A62" w14:textId="2746FE3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E83667" w14:textId="04BDF87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45E34C" w14:textId="42D9823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ia in HIV disease</w:t>
            </w:r>
          </w:p>
        </w:tc>
      </w:tr>
      <w:tr w:rsidR="4F98DC3B" w14:paraId="7512F682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A0B8A4" w14:textId="56DEEA1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6DA95E" w14:textId="4641B55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E0C887" w14:textId="3C68B83C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Lewy body dementia</w:t>
            </w:r>
          </w:p>
        </w:tc>
      </w:tr>
      <w:tr w:rsidR="4F98DC3B" w14:paraId="341C6FC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BAF9B3" w14:textId="549838E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95B27A" w14:textId="2D6FE47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y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A92951" w14:textId="787EBBD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ment,oth sp dis cl elsewh</w:t>
            </w:r>
          </w:p>
        </w:tc>
      </w:tr>
      <w:tr w:rsidR="4F98DC3B" w14:paraId="342722EA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171EAB" w14:textId="5989492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CCDE94" w14:textId="4B91EF5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2z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48EB34" w14:textId="186B2CD7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 Unspecified dementia</w:t>
            </w:r>
          </w:p>
        </w:tc>
      </w:tr>
      <w:tr w:rsidR="4F98DC3B" w14:paraId="5B122EB6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EA70A6" w14:textId="0FF761E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CBD2BC" w14:textId="7DCF9DD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AF4490" w14:textId="458E8F6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Delirium superimp dementia</w:t>
            </w:r>
          </w:p>
        </w:tc>
      </w:tr>
      <w:tr w:rsidR="4F98DC3B" w14:paraId="301FB2BE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623751" w14:textId="36E07F8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1162C9" w14:textId="7F927C1F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u05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CD3846" w14:textId="14D8E41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X]Mild cognitive disorder</w:t>
            </w:r>
          </w:p>
        </w:tc>
      </w:tr>
      <w:tr w:rsidR="4F98DC3B" w14:paraId="289B3587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D71117" w14:textId="0CC2812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95731A" w14:textId="6FB5BE80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110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A761F2" w14:textId="3491C01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lzheimer's disease</w:t>
            </w:r>
          </w:p>
        </w:tc>
      </w:tr>
      <w:tr w:rsidR="4F98DC3B" w14:paraId="6EEA24EC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CB4310" w14:textId="1BAB9CCB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C54AB6" w14:textId="6C134CB3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110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CB1477" w14:textId="3E947918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lzheimer dis wth early onset</w:t>
            </w:r>
          </w:p>
        </w:tc>
      </w:tr>
      <w:tr w:rsidR="4F98DC3B" w14:paraId="7AB3B779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381C2C" w14:textId="1552F0D2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74C5D9" w14:textId="04452339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11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29E897" w14:textId="0233FD6A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lzheimer's dis wth late onset</w:t>
            </w:r>
          </w:p>
        </w:tc>
      </w:tr>
      <w:tr w:rsidR="4F98DC3B" w14:paraId="0118EC2B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02452B" w14:textId="02CE731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0D4CF4" w14:textId="0D3AFB0E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116.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33EF5B" w14:textId="3248876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ewy body disease</w:t>
            </w:r>
          </w:p>
        </w:tc>
      </w:tr>
      <w:tr w:rsidR="4F98DC3B" w14:paraId="7A5F0A03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07A2B2" w14:textId="77948BA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B669EF" w14:textId="087B0C1D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21y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4F3F5F" w14:textId="333D5AE6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Binswanger's disease</w:t>
            </w:r>
          </w:p>
        </w:tc>
      </w:tr>
      <w:tr w:rsidR="4F98DC3B" w14:paraId="172666D9" w14:textId="77777777" w:rsidTr="4F98DC3B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06272A" w14:textId="219B50E1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emory &amp; cognitive proble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E1CC6C" w14:textId="3C296F44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R00z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99B812" w14:textId="3C9167D5" w:rsidR="4F98DC3B" w:rsidRDefault="4F98DC3B" w:rsidP="4F98DC3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F98DC3B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[D]Amnesia (retrograde)</w:t>
            </w:r>
          </w:p>
        </w:tc>
      </w:tr>
    </w:tbl>
    <w:p w14:paraId="2C078E63" w14:textId="27F56F70" w:rsidR="0027251B" w:rsidRDefault="0027251B"/>
    <w:sectPr w:rsidR="00272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459056"/>
    <w:rsid w:val="00016BE5"/>
    <w:rsid w:val="00144EE6"/>
    <w:rsid w:val="00185115"/>
    <w:rsid w:val="0027251B"/>
    <w:rsid w:val="002C2986"/>
    <w:rsid w:val="003C77B4"/>
    <w:rsid w:val="003F44F9"/>
    <w:rsid w:val="0046420A"/>
    <w:rsid w:val="004A6E23"/>
    <w:rsid w:val="005079A7"/>
    <w:rsid w:val="005A6500"/>
    <w:rsid w:val="006645B9"/>
    <w:rsid w:val="006A0676"/>
    <w:rsid w:val="007B5C78"/>
    <w:rsid w:val="00835E22"/>
    <w:rsid w:val="00865FBB"/>
    <w:rsid w:val="008E6B34"/>
    <w:rsid w:val="00926BBF"/>
    <w:rsid w:val="0098505A"/>
    <w:rsid w:val="00A92B55"/>
    <w:rsid w:val="00AC0BEA"/>
    <w:rsid w:val="00AE4F23"/>
    <w:rsid w:val="00AF7A44"/>
    <w:rsid w:val="00C02E73"/>
    <w:rsid w:val="00C5284B"/>
    <w:rsid w:val="00D61962"/>
    <w:rsid w:val="00DA5CA7"/>
    <w:rsid w:val="00E00704"/>
    <w:rsid w:val="00ED3929"/>
    <w:rsid w:val="00F14B99"/>
    <w:rsid w:val="00FD0B5B"/>
    <w:rsid w:val="02F3FBDC"/>
    <w:rsid w:val="06B729E3"/>
    <w:rsid w:val="0CD88934"/>
    <w:rsid w:val="1149B9E2"/>
    <w:rsid w:val="11F42205"/>
    <w:rsid w:val="122E07C3"/>
    <w:rsid w:val="130058E1"/>
    <w:rsid w:val="132F8063"/>
    <w:rsid w:val="15906DD9"/>
    <w:rsid w:val="15A52A68"/>
    <w:rsid w:val="15B80257"/>
    <w:rsid w:val="1696A8F2"/>
    <w:rsid w:val="1910829F"/>
    <w:rsid w:val="1C14D7E0"/>
    <w:rsid w:val="23F0F781"/>
    <w:rsid w:val="25459056"/>
    <w:rsid w:val="26C4B30D"/>
    <w:rsid w:val="329B0EF9"/>
    <w:rsid w:val="33D57196"/>
    <w:rsid w:val="355C4EF6"/>
    <w:rsid w:val="358B85EB"/>
    <w:rsid w:val="3A8F8063"/>
    <w:rsid w:val="3C509AAA"/>
    <w:rsid w:val="3D4E9104"/>
    <w:rsid w:val="42CFD58A"/>
    <w:rsid w:val="4796FCE1"/>
    <w:rsid w:val="47D14475"/>
    <w:rsid w:val="4A7AC49D"/>
    <w:rsid w:val="4B59BDDC"/>
    <w:rsid w:val="4F98DC3B"/>
    <w:rsid w:val="55DE6573"/>
    <w:rsid w:val="57E0DF66"/>
    <w:rsid w:val="5B1ED066"/>
    <w:rsid w:val="5BDB4D6A"/>
    <w:rsid w:val="5C69876C"/>
    <w:rsid w:val="5C78D49A"/>
    <w:rsid w:val="60075EEF"/>
    <w:rsid w:val="607EDE71"/>
    <w:rsid w:val="61E7C4F7"/>
    <w:rsid w:val="65447EFF"/>
    <w:rsid w:val="67E6024B"/>
    <w:rsid w:val="6A0566EC"/>
    <w:rsid w:val="6A8C6BFA"/>
    <w:rsid w:val="6ACBD3C1"/>
    <w:rsid w:val="73B0B0EC"/>
    <w:rsid w:val="783706F2"/>
    <w:rsid w:val="7B4E20CC"/>
    <w:rsid w:val="7B5F811F"/>
    <w:rsid w:val="7DFB4089"/>
    <w:rsid w:val="7E96A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9056"/>
  <w15:chartTrackingRefBased/>
  <w15:docId w15:val="{8E8FC889-3198-40FE-89DA-691AF810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4F98DC3B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henotypes.healthdatagateway.org/phenotypes/PH148/version/296/detail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2</Words>
  <Characters>10334</Characters>
  <Application>Microsoft Office Word</Application>
  <DocSecurity>0</DocSecurity>
  <Lines>86</Lines>
  <Paragraphs>24</Paragraphs>
  <ScaleCrop>false</ScaleCrop>
  <Company/>
  <LinksUpToDate>false</LinksUpToDate>
  <CharactersWithSpaces>1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Penfold</dc:creator>
  <cp:keywords/>
  <dc:description/>
  <cp:lastModifiedBy>Rose Penfold</cp:lastModifiedBy>
  <cp:revision>2</cp:revision>
  <dcterms:created xsi:type="dcterms:W3CDTF">2026-01-05T14:08:00Z</dcterms:created>
  <dcterms:modified xsi:type="dcterms:W3CDTF">2026-01-05T14:08:00Z</dcterms:modified>
</cp:coreProperties>
</file>